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27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3840"/>
        <w:gridCol w:w="1652"/>
        <w:gridCol w:w="1300"/>
        <w:gridCol w:w="1300"/>
        <w:gridCol w:w="2583"/>
      </w:tblGrid>
      <w:tr w:rsidR="00C47E86" w:rsidRPr="005463E0" w14:paraId="52E63F46" w14:textId="7279E3C3" w:rsidTr="00C47E86">
        <w:trPr>
          <w:trHeight w:val="320"/>
          <w:jc w:val="center"/>
        </w:trPr>
        <w:tc>
          <w:tcPr>
            <w:tcW w:w="13275" w:type="dxa"/>
            <w:gridSpan w:val="7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9D6E8" w14:textId="772E49F2" w:rsidR="00C47E86" w:rsidRPr="00090875" w:rsidRDefault="00C47E86" w:rsidP="009941B6">
            <w:pPr>
              <w:spacing w:after="240" w:line="276" w:lineRule="auto"/>
              <w:jc w:val="both"/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5463E0"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 xml:space="preserve">Table </w:t>
            </w:r>
            <w:r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>S5.</w:t>
            </w:r>
            <w:r w:rsidRPr="005463E0"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 xml:space="preserve"> Local maxima of activation clusters (MNI stereotactic coordinates) for the Mentalizing task (INT+PHYS condition &gt; Control condition)</w:t>
            </w:r>
            <w:r w:rsidR="006D33C1"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  <w:t>.</w:t>
            </w:r>
          </w:p>
        </w:tc>
      </w:tr>
      <w:tr w:rsidR="00C47E86" w:rsidRPr="005463E0" w14:paraId="5357A5B3" w14:textId="75AD2FC7" w:rsidTr="00C47E86">
        <w:trPr>
          <w:trHeight w:val="320"/>
          <w:jc w:val="center"/>
        </w:trPr>
        <w:tc>
          <w:tcPr>
            <w:tcW w:w="1300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634B9" w14:textId="77777777" w:rsidR="00C47E86" w:rsidRPr="00090875" w:rsidRDefault="00C47E86" w:rsidP="006B24D9">
            <w:pPr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Cluster size</w:t>
            </w:r>
          </w:p>
        </w:tc>
        <w:tc>
          <w:tcPr>
            <w:tcW w:w="1300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844E" w14:textId="77777777" w:rsidR="00C47E86" w:rsidRPr="00090875" w:rsidRDefault="00C47E86" w:rsidP="006B24D9">
            <w:pPr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Hemisphere</w:t>
            </w:r>
          </w:p>
        </w:tc>
        <w:tc>
          <w:tcPr>
            <w:tcW w:w="3840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A224" w14:textId="77777777" w:rsidR="00C47E86" w:rsidRPr="00090875" w:rsidRDefault="00C47E86" w:rsidP="006B24D9">
            <w:pPr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Brain region</w:t>
            </w:r>
          </w:p>
        </w:tc>
        <w:tc>
          <w:tcPr>
            <w:tcW w:w="4252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21806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Pea</w:t>
            </w:r>
            <w:r w:rsidRPr="005463E0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k</w:t>
            </w: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 xml:space="preserve"> coordinates</w:t>
            </w:r>
          </w:p>
        </w:tc>
        <w:tc>
          <w:tcPr>
            <w:tcW w:w="2583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4298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i/>
                <w:iCs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t</w:t>
            </w: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value</w:t>
            </w:r>
          </w:p>
        </w:tc>
      </w:tr>
      <w:tr w:rsidR="00C47E86" w:rsidRPr="005463E0" w14:paraId="5C14C162" w14:textId="23E94918" w:rsidTr="00C47E86">
        <w:trPr>
          <w:trHeight w:val="320"/>
          <w:jc w:val="center"/>
        </w:trPr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C9938" w14:textId="77777777" w:rsidR="00C47E86" w:rsidRPr="00090875" w:rsidRDefault="00C47E86" w:rsidP="006B24D9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EE757" w14:textId="77777777" w:rsidR="00C47E86" w:rsidRPr="00090875" w:rsidRDefault="00C47E86" w:rsidP="006B24D9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384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DC0F6" w14:textId="77777777" w:rsidR="00C47E86" w:rsidRPr="00090875" w:rsidRDefault="00C47E86" w:rsidP="006B24D9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0545D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i/>
                <w:iCs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i/>
                <w:iCs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x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615A10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i/>
                <w:iCs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i/>
                <w:iCs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8EF55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i/>
                <w:iCs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i/>
                <w:iCs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z</w:t>
            </w:r>
          </w:p>
        </w:tc>
        <w:tc>
          <w:tcPr>
            <w:tcW w:w="258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924959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</w:tr>
      <w:tr w:rsidR="00C47E86" w:rsidRPr="00090875" w14:paraId="23602625" w14:textId="4187C39E" w:rsidTr="00C47E86">
        <w:trPr>
          <w:trHeight w:val="32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B594" w14:textId="77777777" w:rsidR="00C47E86" w:rsidRPr="00090875" w:rsidRDefault="00C47E86" w:rsidP="006B24D9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46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B49A" w14:textId="77777777" w:rsidR="00C47E86" w:rsidRPr="00090875" w:rsidRDefault="00C47E86" w:rsidP="006B24D9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Left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3683" w14:textId="77777777" w:rsidR="00C47E86" w:rsidRPr="00090875" w:rsidRDefault="00C47E86" w:rsidP="006B24D9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Lateral occipitotemporal cortex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0CC4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50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987D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7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D2B9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3</w:t>
            </w:r>
          </w:p>
        </w:tc>
        <w:tc>
          <w:tcPr>
            <w:tcW w:w="25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B87B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3.28</w:t>
            </w:r>
          </w:p>
        </w:tc>
      </w:tr>
      <w:tr w:rsidR="00C47E86" w:rsidRPr="00090875" w14:paraId="74BD9B9B" w14:textId="0F30791F" w:rsidTr="00C47E8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1CA7" w14:textId="77777777" w:rsidR="00C47E86" w:rsidRPr="00090875" w:rsidRDefault="00C47E86" w:rsidP="006B24D9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09E2" w14:textId="77777777" w:rsidR="00C47E86" w:rsidRPr="00090875" w:rsidRDefault="00C47E86" w:rsidP="006B24D9">
            <w:pPr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0D6D" w14:textId="77777777" w:rsidR="00C47E86" w:rsidRPr="00090875" w:rsidRDefault="00C47E86" w:rsidP="006B24D9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Lateral occipitotemporal cortex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DEC6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130C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60EA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21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DBA2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0.72</w:t>
            </w:r>
          </w:p>
        </w:tc>
      </w:tr>
      <w:tr w:rsidR="00C47E86" w:rsidRPr="00090875" w14:paraId="6151D96F" w14:textId="7F604F0C" w:rsidTr="00C47E8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8DA2" w14:textId="77777777" w:rsidR="00C47E86" w:rsidRPr="00090875" w:rsidRDefault="00C47E86" w:rsidP="006B24D9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514D" w14:textId="77777777" w:rsidR="00C47E86" w:rsidRPr="00090875" w:rsidRDefault="00C47E86" w:rsidP="006B24D9">
            <w:pPr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BB74" w14:textId="77777777" w:rsidR="00C47E86" w:rsidRPr="00090875" w:rsidRDefault="00C47E86" w:rsidP="006B24D9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Angular gyru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5218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2D6C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65BF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1E3E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0.59</w:t>
            </w:r>
          </w:p>
        </w:tc>
      </w:tr>
      <w:tr w:rsidR="00C47E86" w:rsidRPr="00090875" w14:paraId="13C096EF" w14:textId="2E097C84" w:rsidTr="00C47E8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57E9" w14:textId="77777777" w:rsidR="00C47E86" w:rsidRPr="00090875" w:rsidRDefault="00C47E86" w:rsidP="006B24D9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3E4B" w14:textId="77777777" w:rsidR="00C47E86" w:rsidRPr="00090875" w:rsidRDefault="00C47E86" w:rsidP="006B24D9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Left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8302" w14:textId="77777777" w:rsidR="00C47E86" w:rsidRPr="00090875" w:rsidRDefault="00C47E86" w:rsidP="006B24D9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Cerebellum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D3AB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2F33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7677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28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A340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0.48</w:t>
            </w:r>
          </w:p>
        </w:tc>
      </w:tr>
      <w:tr w:rsidR="00C47E86" w:rsidRPr="00090875" w14:paraId="55ED532F" w14:textId="735DEACB" w:rsidTr="00C47E8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B09A4" w14:textId="77777777" w:rsidR="00C47E86" w:rsidRPr="00090875" w:rsidRDefault="00C47E86" w:rsidP="006B24D9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C8F8" w14:textId="77777777" w:rsidR="00C47E86" w:rsidRPr="00090875" w:rsidRDefault="00C47E86" w:rsidP="006B24D9">
            <w:pPr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BD9D" w14:textId="77777777" w:rsidR="00C47E86" w:rsidRPr="00090875" w:rsidRDefault="00C47E86" w:rsidP="006B24D9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Cerebellum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E22FB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9CB8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3F1F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42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60E8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9.57</w:t>
            </w:r>
          </w:p>
        </w:tc>
      </w:tr>
      <w:tr w:rsidR="00C47E86" w:rsidRPr="00090875" w14:paraId="068C5330" w14:textId="696F5671" w:rsidTr="00C47E8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270B" w14:textId="77777777" w:rsidR="00C47E86" w:rsidRPr="00090875" w:rsidRDefault="00C47E86" w:rsidP="006B24D9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89DF" w14:textId="77777777" w:rsidR="00C47E86" w:rsidRPr="00090875" w:rsidRDefault="00C47E86" w:rsidP="006B24D9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Left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DE52" w14:textId="1E4B4AE2" w:rsidR="00C47E86" w:rsidRPr="00090875" w:rsidRDefault="00C47E86" w:rsidP="006B24D9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Supramarginal gyrus (PF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5AD01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E890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B70D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1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464B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9.02</w:t>
            </w:r>
          </w:p>
        </w:tc>
      </w:tr>
      <w:tr w:rsidR="00C47E86" w:rsidRPr="00090875" w14:paraId="2D1FAA48" w14:textId="0A44F4B4" w:rsidTr="00C47E8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04CB" w14:textId="77777777" w:rsidR="00C47E86" w:rsidRPr="00090875" w:rsidRDefault="00C47E86" w:rsidP="006B24D9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7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CDF8" w14:textId="77777777" w:rsidR="00C47E86" w:rsidRPr="00090875" w:rsidRDefault="00C47E86" w:rsidP="006B24D9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Right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5DFC" w14:textId="77777777" w:rsidR="00C47E86" w:rsidRPr="00090875" w:rsidRDefault="00C47E86" w:rsidP="006B24D9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Lateral occipitotemporal cortex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83E9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42AE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0086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1A6E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4.35</w:t>
            </w:r>
          </w:p>
        </w:tc>
      </w:tr>
      <w:tr w:rsidR="00C47E86" w:rsidRPr="00090875" w14:paraId="69E7B801" w14:textId="62279225" w:rsidTr="00C47E8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481A" w14:textId="77777777" w:rsidR="00C47E86" w:rsidRPr="00090875" w:rsidRDefault="00C47E86" w:rsidP="006B24D9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ECCEA" w14:textId="77777777" w:rsidR="00C47E86" w:rsidRPr="00090875" w:rsidRDefault="00C47E86" w:rsidP="006B24D9">
            <w:pPr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DAB7" w14:textId="77777777" w:rsidR="00C47E86" w:rsidRPr="00090875" w:rsidRDefault="00C47E86" w:rsidP="006B24D9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Lateral occipitotemporal cortex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E70AE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580A6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5E69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5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B086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1.72</w:t>
            </w:r>
          </w:p>
        </w:tc>
      </w:tr>
      <w:tr w:rsidR="00C47E86" w:rsidRPr="00090875" w14:paraId="01BBCCE5" w14:textId="62F31F91" w:rsidTr="00C47E8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E875" w14:textId="77777777" w:rsidR="00C47E86" w:rsidRPr="00090875" w:rsidRDefault="00C47E86" w:rsidP="006B24D9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D87F" w14:textId="77777777" w:rsidR="00C47E86" w:rsidRPr="00090875" w:rsidRDefault="00C47E86" w:rsidP="006B24D9">
            <w:pPr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740E" w14:textId="77777777" w:rsidR="00C47E86" w:rsidRPr="00090875" w:rsidRDefault="00C47E86" w:rsidP="006B24D9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Angular gyru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F07D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B61D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540B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5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81E35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1.13</w:t>
            </w:r>
          </w:p>
        </w:tc>
      </w:tr>
      <w:tr w:rsidR="00C47E86" w:rsidRPr="00090875" w14:paraId="133EE182" w14:textId="6A3A9FEE" w:rsidTr="00C47E8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2790" w14:textId="77777777" w:rsidR="00C47E86" w:rsidRPr="00090875" w:rsidRDefault="00C47E86" w:rsidP="006B24D9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85E6" w14:textId="77777777" w:rsidR="00C47E86" w:rsidRPr="00090875" w:rsidRDefault="00C47E86" w:rsidP="006B24D9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Right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9715" w14:textId="77777777" w:rsidR="00C47E86" w:rsidRPr="00090875" w:rsidRDefault="00C47E86" w:rsidP="006B24D9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Temporal pol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C1E5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229AE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00F4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24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F7D82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9.6</w:t>
            </w:r>
            <w:r w:rsidRPr="005463E0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0</w:t>
            </w:r>
          </w:p>
        </w:tc>
      </w:tr>
      <w:tr w:rsidR="00C47E86" w:rsidRPr="00090875" w14:paraId="3038C14E" w14:textId="0454B1A0" w:rsidTr="00C47E8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E06AD" w14:textId="77777777" w:rsidR="00C47E86" w:rsidRPr="00090875" w:rsidRDefault="00C47E86" w:rsidP="006B24D9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FB82" w14:textId="77777777" w:rsidR="00C47E86" w:rsidRPr="00090875" w:rsidRDefault="00C47E86" w:rsidP="006B24D9">
            <w:pPr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69FE" w14:textId="77777777" w:rsidR="00C47E86" w:rsidRPr="00090875" w:rsidRDefault="00C47E86" w:rsidP="006B24D9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Middle temporal gyru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FEDB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2D945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115F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19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5332A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9.13</w:t>
            </w:r>
          </w:p>
        </w:tc>
      </w:tr>
      <w:tr w:rsidR="00C47E86" w:rsidRPr="00090875" w14:paraId="5D4720EE" w14:textId="65003B3D" w:rsidTr="00C47E8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8828" w14:textId="77777777" w:rsidR="00C47E86" w:rsidRPr="00090875" w:rsidRDefault="00C47E86" w:rsidP="006B24D9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0308F" w14:textId="77777777" w:rsidR="00C47E86" w:rsidRPr="00090875" w:rsidRDefault="00C47E86" w:rsidP="006B24D9">
            <w:pPr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C979" w14:textId="77777777" w:rsidR="00C47E86" w:rsidRPr="00090875" w:rsidRDefault="00C47E86" w:rsidP="006B24D9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Temporal pol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F38A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9AAB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9266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-28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2BB2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.74</w:t>
            </w:r>
          </w:p>
        </w:tc>
      </w:tr>
      <w:tr w:rsidR="00C47E86" w:rsidRPr="00090875" w14:paraId="7A2470E2" w14:textId="3375AAEE" w:rsidTr="00C47E8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3F6D" w14:textId="77777777" w:rsidR="00C47E86" w:rsidRPr="00090875" w:rsidRDefault="00C47E86" w:rsidP="006B24D9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00D4" w14:textId="77777777" w:rsidR="00C47E86" w:rsidRPr="00090875" w:rsidRDefault="00C47E86" w:rsidP="006B24D9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Right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A2C0" w14:textId="77777777" w:rsidR="00C47E86" w:rsidRPr="00090875" w:rsidRDefault="00C47E86" w:rsidP="006B24D9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Inferior frontal gyrus (</w:t>
            </w: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t</w:t>
            </w: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riangular part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8281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7822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B86D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</w:t>
            </w:r>
          </w:p>
        </w:tc>
        <w:tc>
          <w:tcPr>
            <w:tcW w:w="2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DBAD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8.42</w:t>
            </w:r>
          </w:p>
        </w:tc>
      </w:tr>
      <w:tr w:rsidR="00C47E86" w:rsidRPr="00090875" w14:paraId="1E4F1ABA" w14:textId="4C5FBC32" w:rsidTr="00C47E8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83D0" w14:textId="77777777" w:rsidR="00C47E86" w:rsidRPr="00090875" w:rsidRDefault="00C47E86" w:rsidP="006B24D9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AA30" w14:textId="77777777" w:rsidR="00C47E86" w:rsidRPr="00090875" w:rsidRDefault="00C47E86" w:rsidP="006B24D9">
            <w:pPr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D54C" w14:textId="77777777" w:rsidR="00C47E86" w:rsidRPr="00090875" w:rsidRDefault="00C47E86" w:rsidP="006B24D9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Inferior frontal gyrus (</w:t>
            </w: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o</w:t>
            </w: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percular part)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80A0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44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B66EC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3BB0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0</w:t>
            </w:r>
          </w:p>
        </w:tc>
        <w:tc>
          <w:tcPr>
            <w:tcW w:w="25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7B25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7.28</w:t>
            </w:r>
          </w:p>
        </w:tc>
      </w:tr>
      <w:tr w:rsidR="00C47E86" w:rsidRPr="00090875" w14:paraId="077ED18F" w14:textId="5E695831" w:rsidTr="00C47E86">
        <w:trPr>
          <w:trHeight w:val="320"/>
          <w:jc w:val="center"/>
        </w:trPr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1202B" w14:textId="77777777" w:rsidR="00C47E86" w:rsidRPr="00090875" w:rsidRDefault="00C47E86" w:rsidP="006B24D9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C0038" w14:textId="77777777" w:rsidR="00C47E86" w:rsidRPr="00090875" w:rsidRDefault="00C47E86" w:rsidP="006B24D9">
            <w:pPr>
              <w:rPr>
                <w:rFonts w:ascii="Cambria" w:eastAsia="Times New Roman" w:hAnsi="Cambria" w:cs="Times New Roman"/>
                <w:kern w:val="0"/>
                <w:sz w:val="20"/>
                <w:szCs w:val="20"/>
                <w:lang w:val="en-GB" w:eastAsia="fr-FR"/>
                <w14:ligatures w14:val="none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11BB7" w14:textId="77777777" w:rsidR="00C47E86" w:rsidRPr="00090875" w:rsidRDefault="00C47E86" w:rsidP="006B24D9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Inferior frontal gyrus (</w:t>
            </w: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o</w:t>
            </w: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percular part)</w:t>
            </w:r>
          </w:p>
        </w:tc>
        <w:tc>
          <w:tcPr>
            <w:tcW w:w="165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11E3C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51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1CD12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50D3E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25</w:t>
            </w:r>
          </w:p>
        </w:tc>
        <w:tc>
          <w:tcPr>
            <w:tcW w:w="258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9FE55" w14:textId="77777777" w:rsidR="00C47E86" w:rsidRPr="00090875" w:rsidRDefault="00C47E86" w:rsidP="006B24D9">
            <w:pPr>
              <w:jc w:val="center"/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 w:rsidRPr="00090875"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6.23</w:t>
            </w:r>
          </w:p>
        </w:tc>
      </w:tr>
      <w:tr w:rsidR="00C47E86" w:rsidRPr="005463E0" w14:paraId="77B00FA1" w14:textId="7FEDC48E" w:rsidTr="00C47E86">
        <w:trPr>
          <w:trHeight w:val="320"/>
          <w:jc w:val="center"/>
        </w:trPr>
        <w:tc>
          <w:tcPr>
            <w:tcW w:w="13275" w:type="dxa"/>
            <w:gridSpan w:val="7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A03C9" w14:textId="611C14EC" w:rsidR="00C47E86" w:rsidRPr="005463E0" w:rsidRDefault="00C47E86" w:rsidP="006B24D9">
            <w:pP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</w:pPr>
            <w:r>
              <w:rPr>
                <w:rFonts w:ascii="Cambria" w:eastAsia="Times New Roman" w:hAnsi="Cambria" w:cs="Calibri"/>
                <w:color w:val="000000"/>
                <w:kern w:val="0"/>
                <w:sz w:val="20"/>
                <w:szCs w:val="20"/>
                <w:lang w:val="en-GB" w:eastAsia="fr-FR"/>
                <w14:ligatures w14:val="none"/>
              </w:rPr>
              <w:t>These results are also illustrated in Figure 2E. PF, parietal area F.</w:t>
            </w:r>
          </w:p>
        </w:tc>
      </w:tr>
    </w:tbl>
    <w:p w14:paraId="604ABB67" w14:textId="77777777" w:rsidR="0021543C" w:rsidRPr="005463E0" w:rsidRDefault="0021543C">
      <w:pPr>
        <w:rPr>
          <w:lang w:val="en-GB"/>
        </w:rPr>
      </w:pPr>
    </w:p>
    <w:sectPr w:rsidR="0021543C" w:rsidRPr="005463E0" w:rsidSect="009941B6">
      <w:pgSz w:w="16820" w:h="11900" w:orient="landscape"/>
      <w:pgMar w:top="567" w:right="720" w:bottom="567" w:left="567" w:header="567" w:footer="567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17E"/>
    <w:rsid w:val="00031E2B"/>
    <w:rsid w:val="00050C39"/>
    <w:rsid w:val="0005401C"/>
    <w:rsid w:val="00090875"/>
    <w:rsid w:val="00213242"/>
    <w:rsid w:val="0021543C"/>
    <w:rsid w:val="002A25EB"/>
    <w:rsid w:val="002F3C7C"/>
    <w:rsid w:val="0032417E"/>
    <w:rsid w:val="00327142"/>
    <w:rsid w:val="003947BA"/>
    <w:rsid w:val="00432CF6"/>
    <w:rsid w:val="00496C0D"/>
    <w:rsid w:val="005463E0"/>
    <w:rsid w:val="00570D45"/>
    <w:rsid w:val="00640FC8"/>
    <w:rsid w:val="0067297F"/>
    <w:rsid w:val="006D33C1"/>
    <w:rsid w:val="006E152A"/>
    <w:rsid w:val="006E5576"/>
    <w:rsid w:val="007D1AA0"/>
    <w:rsid w:val="009256D6"/>
    <w:rsid w:val="009941B6"/>
    <w:rsid w:val="00BB6954"/>
    <w:rsid w:val="00C47E86"/>
    <w:rsid w:val="00C501C0"/>
    <w:rsid w:val="00CA1338"/>
    <w:rsid w:val="00D91906"/>
    <w:rsid w:val="00F32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433598"/>
  <w15:chartTrackingRefBased/>
  <w15:docId w15:val="{A4415BFF-B3B0-CA44-B5BF-BF24FFEE2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340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7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6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4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152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 Osiurak</dc:creator>
  <cp:keywords/>
  <dc:description/>
  <cp:lastModifiedBy>Francois Osiurak</cp:lastModifiedBy>
  <cp:revision>16</cp:revision>
  <dcterms:created xsi:type="dcterms:W3CDTF">2023-06-01T06:33:00Z</dcterms:created>
  <dcterms:modified xsi:type="dcterms:W3CDTF">2025-04-02T05:47:00Z</dcterms:modified>
</cp:coreProperties>
</file>